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3C9" w:rsidRPr="005673C9" w:rsidRDefault="005673C9" w:rsidP="005673C9">
      <w:pPr>
        <w:spacing w:after="240" w:line="480" w:lineRule="auto"/>
        <w:rPr>
          <w:rFonts w:eastAsia="Calibri" w:cs="Times New Roman"/>
          <w:b/>
          <w:color w:val="000000"/>
        </w:rPr>
      </w:pPr>
      <w:r w:rsidRPr="005673C9">
        <w:rPr>
          <w:rFonts w:eastAsia="Calibri" w:cs="Times New Roman"/>
          <w:b/>
          <w:color w:val="000000"/>
        </w:rPr>
        <w:t>Table S1. Primers and probes used for real-time PCR analysis of viral DNA products.</w:t>
      </w:r>
    </w:p>
    <w:tbl>
      <w:tblPr>
        <w:tblW w:w="95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144" w:type="dxa"/>
          <w:left w:w="58" w:type="dxa"/>
          <w:right w:w="58" w:type="dxa"/>
        </w:tblCellMar>
        <w:tblLook w:val="04A0"/>
      </w:tblPr>
      <w:tblGrid>
        <w:gridCol w:w="1138"/>
        <w:gridCol w:w="990"/>
        <w:gridCol w:w="1137"/>
        <w:gridCol w:w="6325"/>
      </w:tblGrid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bottom w:val="single" w:sz="4" w:space="0" w:color="auto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b/>
                <w:color w:val="000000"/>
                <w:sz w:val="20"/>
                <w:szCs w:val="20"/>
              </w:rPr>
              <w:t>Product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proofErr w:type="spellStart"/>
            <w:r w:rsidRPr="005673C9">
              <w:rPr>
                <w:rFonts w:eastAsia="Calibri" w:cs="Arial"/>
                <w:b/>
                <w:color w:val="000000"/>
                <w:sz w:val="20"/>
                <w:szCs w:val="20"/>
              </w:rPr>
              <w:t>Oligo</w:t>
            </w:r>
            <w:proofErr w:type="spellEnd"/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6325" w:type="dxa"/>
            <w:tcBorders>
              <w:bottom w:val="single" w:sz="4" w:space="0" w:color="auto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b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RU5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137" w:type="dxa"/>
            <w:tcBorders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hRU5-F2</w:t>
            </w:r>
          </w:p>
        </w:tc>
        <w:tc>
          <w:tcPr>
            <w:tcW w:w="6325" w:type="dxa"/>
            <w:tcBorders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′ -GCCTCAATAAAGCTTGCCTTGA-3′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hRU5-R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′-TGACTAAAAGGGTCTGAGGGATCT-3′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hRU5-P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′-FAM-AGAGTCACACAACAGACGGGCACACACTA-TAMRA-3′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U5Ψ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MH531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′-TGTGTGCCCGTCTGTTGTGT-3′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MH532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′-GAGTCCTGCGTCGAGAGATC-3′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LRT-P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′-FAM-CAGTGGCGCCCGAACAGGGA-TAMRA-3′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2-LT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MH535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’-AACTAGGGAACCCACTGCTTAAG-3’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MH536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’-TCCACAGATCAAGGATATCTTGTC-3’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MH603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'-FAM-ACACTACTTGAAGCACTCAAGGCAAGCTTT-TAMRA-3'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ALU-LT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Forward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Alu</w:t>
            </w:r>
            <w:proofErr w:type="spellEnd"/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’-GCCTCCCAAAGTGCTGGGATTACAG-3’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Reverse1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gag-rev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’-GCTCTCGCACCCATCTCTCTCC-3’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ALU-LT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Forward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LTR-f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’-GCCTCAATAAAGCTTGCCTTGA-3’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Reverse2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LTR-rev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’-TCCACACTGACTAAAAGGGTCTGA-3’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LTRp</w:t>
            </w:r>
            <w:r w:rsidRPr="005673C9">
              <w:rPr>
                <w:rFonts w:eastAsia="Calibri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’-FAM-GTGCCCGTCTGTTGTGTGACTCTGGTAACTAG-TAMRA-3’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PBGD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nPBGD</w:t>
            </w:r>
            <w:proofErr w:type="spellEnd"/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-f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'-AGGGATTCACTCAGGCTCTTTCT-3'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nPBGD</w:t>
            </w:r>
            <w:proofErr w:type="spellEnd"/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-r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'-GCATGTTCAAGCTCCTTGGTAA-3'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proofErr w:type="spellStart"/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nPBGD</w:t>
            </w:r>
            <w:proofErr w:type="spellEnd"/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-pr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'-FAM-TCCGGCAGATTGGAGAGAAAAGCCTG-TAMRA-3'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CCR5-f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′-CCAGAAGAGCTGAGACATCCG-3′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137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CCR5-r</w:t>
            </w:r>
          </w:p>
        </w:tc>
        <w:tc>
          <w:tcPr>
            <w:tcW w:w="6325" w:type="dxa"/>
            <w:tcBorders>
              <w:top w:val="nil"/>
              <w:bottom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′-GCCAAGCAGCTGAGAGGTTACT-3′</w:t>
            </w:r>
          </w:p>
        </w:tc>
      </w:tr>
      <w:tr w:rsidR="005673C9" w:rsidRPr="005673C9" w:rsidTr="00497D36">
        <w:trPr>
          <w:trHeight w:hRule="exact" w:val="432"/>
        </w:trPr>
        <w:tc>
          <w:tcPr>
            <w:tcW w:w="1138" w:type="dxa"/>
            <w:tcBorders>
              <w:top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Probe</w:t>
            </w:r>
          </w:p>
        </w:tc>
        <w:tc>
          <w:tcPr>
            <w:tcW w:w="1137" w:type="dxa"/>
            <w:tcBorders>
              <w:top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P-CCR5</w:t>
            </w:r>
          </w:p>
        </w:tc>
        <w:tc>
          <w:tcPr>
            <w:tcW w:w="6325" w:type="dxa"/>
            <w:tcBorders>
              <w:top w:val="nil"/>
            </w:tcBorders>
            <w:vAlign w:val="center"/>
          </w:tcPr>
          <w:p w:rsidR="005673C9" w:rsidRPr="005673C9" w:rsidRDefault="005673C9" w:rsidP="005673C9">
            <w:pPr>
              <w:spacing w:after="240"/>
              <w:jc w:val="left"/>
              <w:rPr>
                <w:rFonts w:eastAsia="Calibri" w:cs="Arial"/>
                <w:color w:val="000000"/>
                <w:sz w:val="20"/>
                <w:szCs w:val="20"/>
              </w:rPr>
            </w:pPr>
            <w:r w:rsidRPr="005673C9">
              <w:rPr>
                <w:rFonts w:eastAsia="Calibri" w:cs="Arial"/>
                <w:color w:val="000000"/>
                <w:sz w:val="20"/>
                <w:szCs w:val="20"/>
              </w:rPr>
              <w:t>5′-FAM-TCCCCTACAAGAAACTCTCCCCGG-TAMRA-3′</w:t>
            </w:r>
          </w:p>
        </w:tc>
      </w:tr>
    </w:tbl>
    <w:p w:rsidR="005673C9" w:rsidRPr="005673C9" w:rsidRDefault="005673C9" w:rsidP="005673C9">
      <w:pPr>
        <w:spacing w:after="240" w:line="480" w:lineRule="auto"/>
        <w:rPr>
          <w:rFonts w:eastAsia="Calibri" w:cs="Times New Roman"/>
          <w:color w:val="000000"/>
        </w:rPr>
      </w:pPr>
      <w:proofErr w:type="spellStart"/>
      <w:r w:rsidRPr="005673C9">
        <w:rPr>
          <w:rFonts w:eastAsia="Calibri" w:cs="Times New Roman"/>
          <w:color w:val="000000"/>
          <w:vertAlign w:val="superscript"/>
        </w:rPr>
        <w:t>a</w:t>
      </w:r>
      <w:r w:rsidRPr="005673C9">
        <w:rPr>
          <w:rFonts w:eastAsia="Calibri" w:cs="Times New Roman"/>
          <w:color w:val="000000"/>
        </w:rPr>
        <w:t>Probe</w:t>
      </w:r>
      <w:proofErr w:type="spellEnd"/>
      <w:r w:rsidRPr="005673C9">
        <w:rPr>
          <w:rFonts w:eastAsia="Calibri" w:cs="Times New Roman"/>
          <w:color w:val="000000"/>
        </w:rPr>
        <w:t xml:space="preserve"> was shortened with respect to the published sequence.</w:t>
      </w:r>
    </w:p>
    <w:p w:rsidR="001D36BB" w:rsidRPr="005673C9" w:rsidRDefault="001D36BB" w:rsidP="005673C9">
      <w:pPr>
        <w:spacing w:after="200" w:line="276" w:lineRule="auto"/>
        <w:jc w:val="left"/>
        <w:rPr>
          <w:rFonts w:eastAsia="Calibri" w:cs="Times New Roman"/>
          <w:b/>
          <w:color w:val="000000"/>
        </w:rPr>
      </w:pPr>
    </w:p>
    <w:sectPr w:rsidR="001D36BB" w:rsidRPr="005673C9" w:rsidSect="001D3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673C9"/>
    <w:rsid w:val="00187A47"/>
    <w:rsid w:val="001D36BB"/>
    <w:rsid w:val="005673C9"/>
    <w:rsid w:val="009059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6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Company>Drexel  University</Company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o Martin-Garcia</dc:creator>
  <cp:lastModifiedBy>Julio Martin-Garcia</cp:lastModifiedBy>
  <cp:revision>1</cp:revision>
  <dcterms:created xsi:type="dcterms:W3CDTF">2012-06-30T02:32:00Z</dcterms:created>
  <dcterms:modified xsi:type="dcterms:W3CDTF">2012-06-30T02:35:00Z</dcterms:modified>
</cp:coreProperties>
</file>